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7AFA4" w14:textId="0D508CBA" w:rsidR="003224F0" w:rsidRPr="00884F78" w:rsidRDefault="00394831" w:rsidP="004F7E44">
      <w:pPr>
        <w:spacing w:line="480" w:lineRule="auto"/>
        <w:ind w:right="-46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ry Table 6</w:t>
      </w:r>
      <w:r w:rsidR="003224F0" w:rsidRPr="00884F78">
        <w:rPr>
          <w:rFonts w:ascii="Times New Roman" w:eastAsia="Times New Roman" w:hAnsi="Times New Roman" w:cs="Times New Roman"/>
          <w:b/>
          <w:bCs/>
        </w:rPr>
        <w:t>.</w:t>
      </w:r>
      <w:r w:rsidR="003224F0" w:rsidRPr="00884F78">
        <w:rPr>
          <w:rFonts w:ascii="Times New Roman" w:eastAsia="Times New Roman" w:hAnsi="Times New Roman" w:cs="Times New Roman"/>
        </w:rPr>
        <w:t xml:space="preserve"> </w:t>
      </w:r>
      <w:r w:rsidR="004F7E44" w:rsidRPr="00884F78">
        <w:rPr>
          <w:rFonts w:ascii="Times New Roman" w:eastAsia="Times New Roman" w:hAnsi="Times New Roman" w:cs="Times New Roman"/>
        </w:rPr>
        <w:t xml:space="preserve">Results from the trimmed </w:t>
      </w:r>
      <w:r w:rsidR="004F7E44" w:rsidRPr="005609DD">
        <w:rPr>
          <w:rFonts w:ascii="Times New Roman" w:eastAsia="Times New Roman" w:hAnsi="Times New Roman" w:cs="Times New Roman"/>
        </w:rPr>
        <w:t>partial cross-lagged panel generalized structural equation model (GSEM)</w:t>
      </w:r>
      <w:r w:rsidR="004F7E44" w:rsidRPr="00884F78">
        <w:rPr>
          <w:rFonts w:ascii="Times New Roman" w:eastAsia="Times New Roman" w:hAnsi="Times New Roman" w:cs="Times New Roman"/>
        </w:rPr>
        <w:t>, including pain interference as a potential indirect pathway.</w:t>
      </w:r>
    </w:p>
    <w:tbl>
      <w:tblPr>
        <w:tblStyle w:val="Tablaconcuadrcula"/>
        <w:tblW w:w="907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134"/>
        <w:gridCol w:w="1559"/>
        <w:gridCol w:w="1559"/>
      </w:tblGrid>
      <w:tr w:rsidR="004F7E44" w:rsidRPr="00884F78" w14:paraId="3726597D" w14:textId="77777777" w:rsidTr="004F7E44">
        <w:trPr>
          <w:trHeight w:val="278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41A0716" w14:textId="77777777" w:rsidR="004F7E44" w:rsidRPr="00884F78" w:rsidRDefault="004F7E44" w:rsidP="00A3578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58EAF09" w14:textId="795D6630" w:rsidR="004F7E44" w:rsidRPr="00884F78" w:rsidRDefault="004F7E44" w:rsidP="00A357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timate (</w:t>
            </w:r>
            <w:r w:rsidRPr="00BC24E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b</w:t>
            </w:r>
            <w:r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8492E5" w14:textId="77777777" w:rsidR="004F7E44" w:rsidRPr="00884F78" w:rsidRDefault="004F7E44" w:rsidP="00A3578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1042EBC" w14:textId="77777777" w:rsidR="004F7E44" w:rsidRPr="00884F78" w:rsidRDefault="004F7E44" w:rsidP="00A357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L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81D071" w14:textId="77777777" w:rsidR="004F7E44" w:rsidRPr="00884F78" w:rsidRDefault="004F7E44" w:rsidP="00A357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UP)</w:t>
            </w:r>
          </w:p>
        </w:tc>
      </w:tr>
      <w:tr w:rsidR="004F7E44" w:rsidRPr="00884F78" w14:paraId="7035558F" w14:textId="77777777" w:rsidTr="004F7E44">
        <w:trPr>
          <w:trHeight w:val="50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AB80C55" w14:textId="5E02E757" w:rsidR="004F7E44" w:rsidRPr="00884F78" w:rsidRDefault="004F7E44" w:rsidP="004F7E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2-Pain catastrophiz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BE254C" w14:textId="77777777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A9975E" w14:textId="77777777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20EB48" w14:textId="77777777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EF1CED" w14:textId="77777777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7E44" w:rsidRPr="00884F78" w14:paraId="15688112" w14:textId="77777777" w:rsidTr="004F7E44">
        <w:trPr>
          <w:trHeight w:val="50"/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6DAD99AC" w14:textId="77777777" w:rsidR="004F7E44" w:rsidRPr="00884F78" w:rsidRDefault="004F7E44" w:rsidP="004F7E4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catastrophizing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ED57CB" w14:textId="2F2379A3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267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47A562" w14:textId="77777777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A08A7A" w14:textId="77777777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ED371F" w14:textId="445493F6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 w:rsidR="00267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4F7E44" w:rsidRPr="00884F78" w14:paraId="087C21A0" w14:textId="77777777" w:rsidTr="004F7E44">
        <w:trPr>
          <w:trHeight w:val="258"/>
          <w:jc w:val="center"/>
        </w:trPr>
        <w:tc>
          <w:tcPr>
            <w:tcW w:w="3261" w:type="dxa"/>
          </w:tcPr>
          <w:p w14:paraId="652C5D17" w14:textId="77777777" w:rsidR="004F7E44" w:rsidRPr="00884F78" w:rsidRDefault="004F7E44" w:rsidP="004F7E4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rth sex</w:t>
            </w:r>
          </w:p>
        </w:tc>
        <w:tc>
          <w:tcPr>
            <w:tcW w:w="1559" w:type="dxa"/>
          </w:tcPr>
          <w:p w14:paraId="71FC151E" w14:textId="163B744B" w:rsidR="004F7E44" w:rsidRPr="00884F78" w:rsidRDefault="00267B0B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4F7E4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134" w:type="dxa"/>
          </w:tcPr>
          <w:p w14:paraId="4D954552" w14:textId="655CB3EC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0</w:t>
            </w:r>
            <w:r w:rsidR="00267B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</w:tcPr>
          <w:p w14:paraId="72912CE8" w14:textId="7072E5DC" w:rsidR="004F7E44" w:rsidRPr="00884F78" w:rsidRDefault="00267B0B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4F7E4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1559" w:type="dxa"/>
          </w:tcPr>
          <w:p w14:paraId="4674C37B" w14:textId="486495ED" w:rsidR="004F7E44" w:rsidRPr="00884F78" w:rsidRDefault="00267B0B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4F7E4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</w:t>
            </w:r>
          </w:p>
        </w:tc>
      </w:tr>
      <w:tr w:rsidR="004F7E44" w:rsidRPr="00884F78" w14:paraId="34FF9DF8" w14:textId="77777777" w:rsidTr="004F7E44">
        <w:trPr>
          <w:trHeight w:val="261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D22A5BC" w14:textId="77777777" w:rsidR="004F7E44" w:rsidRPr="00884F78" w:rsidRDefault="004F7E44" w:rsidP="004F7E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2–Pain medi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3CD006" w14:textId="4BD04050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timate (</w:t>
            </w:r>
            <w:r w:rsidRPr="00BC24E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OR</w:t>
            </w:r>
            <w:r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AEDD71" w14:textId="0F402571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7200CE" w14:textId="2AE91481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L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95C6FC" w14:textId="4AC45209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UP)</w:t>
            </w:r>
          </w:p>
        </w:tc>
      </w:tr>
      <w:tr w:rsidR="004F7E44" w:rsidRPr="00884F78" w14:paraId="6CC6938C" w14:textId="77777777" w:rsidTr="004F7E44">
        <w:trPr>
          <w:trHeight w:val="40"/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4D5C0690" w14:textId="77777777" w:rsidR="004F7E44" w:rsidRPr="00884F78" w:rsidRDefault="004F7E44" w:rsidP="004F7E4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interferenc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74A97D" w14:textId="509254BC" w:rsidR="004F7E44" w:rsidRPr="00884F78" w:rsidRDefault="00267B0B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4F7E4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A78475" w14:textId="0A98D9CA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</w:t>
            </w:r>
            <w:r w:rsidR="00267B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4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913B39" w14:textId="3A26E1D2" w:rsidR="004F7E44" w:rsidRPr="00884F78" w:rsidRDefault="00267B0B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4F7E4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99AE75" w14:textId="15B6FDA3" w:rsidR="004F7E44" w:rsidRPr="00884F78" w:rsidRDefault="00267B0B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4F7E4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</w:tr>
      <w:tr w:rsidR="004F7E44" w:rsidRPr="00884F78" w14:paraId="6A06FD6E" w14:textId="77777777" w:rsidTr="004F7E44">
        <w:trPr>
          <w:trHeight w:val="50"/>
          <w:jc w:val="center"/>
        </w:trPr>
        <w:tc>
          <w:tcPr>
            <w:tcW w:w="3261" w:type="dxa"/>
          </w:tcPr>
          <w:p w14:paraId="191741EC" w14:textId="77777777" w:rsidR="004F7E44" w:rsidRPr="00884F78" w:rsidRDefault="004F7E44" w:rsidP="004F7E4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medication</w:t>
            </w:r>
          </w:p>
        </w:tc>
        <w:tc>
          <w:tcPr>
            <w:tcW w:w="1559" w:type="dxa"/>
          </w:tcPr>
          <w:p w14:paraId="2C48A91E" w14:textId="4830F687" w:rsidR="004F7E44" w:rsidRPr="00884F78" w:rsidRDefault="00267B0B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4F7E4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14:paraId="39EF84F1" w14:textId="77777777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559" w:type="dxa"/>
          </w:tcPr>
          <w:p w14:paraId="34CBED91" w14:textId="722DFC6C" w:rsidR="004F7E44" w:rsidRPr="00884F78" w:rsidRDefault="00267B0B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4F7E4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1559" w:type="dxa"/>
          </w:tcPr>
          <w:p w14:paraId="0E6594B8" w14:textId="393F6423" w:rsidR="004F7E44" w:rsidRPr="00884F78" w:rsidRDefault="00267B0B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4F7E4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</w:t>
            </w:r>
          </w:p>
        </w:tc>
      </w:tr>
      <w:tr w:rsidR="004F7E44" w:rsidRPr="00884F78" w14:paraId="33450CC5" w14:textId="77777777" w:rsidTr="004F7E44">
        <w:trPr>
          <w:trHeight w:val="251"/>
          <w:jc w:val="center"/>
        </w:trPr>
        <w:tc>
          <w:tcPr>
            <w:tcW w:w="3261" w:type="dxa"/>
          </w:tcPr>
          <w:p w14:paraId="293553B5" w14:textId="77777777" w:rsidR="004F7E44" w:rsidRPr="00884F78" w:rsidRDefault="004F7E44" w:rsidP="004F7E4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rth sex</w:t>
            </w:r>
          </w:p>
        </w:tc>
        <w:tc>
          <w:tcPr>
            <w:tcW w:w="1559" w:type="dxa"/>
          </w:tcPr>
          <w:p w14:paraId="7DD90C0F" w14:textId="2B215B5A" w:rsidR="004F7E44" w:rsidRPr="00884F78" w:rsidRDefault="00267B0B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4F7E4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</w:tcPr>
          <w:p w14:paraId="627BC702" w14:textId="11DF8DD3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</w:t>
            </w:r>
            <w:r w:rsidR="00267B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1559" w:type="dxa"/>
          </w:tcPr>
          <w:p w14:paraId="418E8FB0" w14:textId="72637646" w:rsidR="004F7E44" w:rsidRPr="00884F78" w:rsidRDefault="00267B0B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4F7E4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4F7E4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</w:tcPr>
          <w:p w14:paraId="152B255D" w14:textId="274C76AD" w:rsidR="004F7E44" w:rsidRPr="00884F78" w:rsidRDefault="00267B0B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  <w:r w:rsidR="004F7E4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</w:t>
            </w:r>
          </w:p>
        </w:tc>
      </w:tr>
      <w:tr w:rsidR="004F7E44" w:rsidRPr="00884F78" w14:paraId="3D3D848E" w14:textId="77777777" w:rsidTr="004F7E44">
        <w:trPr>
          <w:trHeight w:val="60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6E78EF3" w14:textId="77777777" w:rsidR="004F7E44" w:rsidRPr="00884F78" w:rsidRDefault="004F7E44" w:rsidP="004F7E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in interfer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C63EBB9" w14:textId="67B755F7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timate (</w:t>
            </w:r>
            <w:r w:rsidRPr="00692B7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4F8DD6" w14:textId="7F69CEFA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01354A" w14:textId="19363C64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L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0663CF7" w14:textId="50B78DA3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UP)</w:t>
            </w:r>
          </w:p>
        </w:tc>
      </w:tr>
      <w:tr w:rsidR="004F7E44" w:rsidRPr="00884F78" w14:paraId="66630C6D" w14:textId="77777777" w:rsidTr="004F7E44">
        <w:trPr>
          <w:trHeight w:val="77"/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7C131798" w14:textId="77777777" w:rsidR="004F7E44" w:rsidRPr="00884F78" w:rsidRDefault="004F7E44" w:rsidP="004F7E4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catastrophizing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7D2486" w14:textId="11888875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</w:t>
            </w:r>
            <w:r w:rsidR="00267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26776D" w14:textId="77777777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C07B26" w14:textId="28641867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267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D411F86" w14:textId="07CE2702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 w:rsidR="00267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4F7E44" w:rsidRPr="00884F78" w14:paraId="1907CBE0" w14:textId="77777777" w:rsidTr="004F7E44">
        <w:trPr>
          <w:trHeight w:val="50"/>
          <w:jc w:val="center"/>
        </w:trPr>
        <w:tc>
          <w:tcPr>
            <w:tcW w:w="3261" w:type="dxa"/>
          </w:tcPr>
          <w:p w14:paraId="00E0AD02" w14:textId="77777777" w:rsidR="004F7E44" w:rsidRPr="00884F78" w:rsidRDefault="004F7E44" w:rsidP="004F7E4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medication</w:t>
            </w:r>
          </w:p>
        </w:tc>
        <w:tc>
          <w:tcPr>
            <w:tcW w:w="1559" w:type="dxa"/>
          </w:tcPr>
          <w:p w14:paraId="4659DF6C" w14:textId="4F028D6D" w:rsidR="004F7E44" w:rsidRPr="00884F78" w:rsidRDefault="00267B0B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4F7E4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1134" w:type="dxa"/>
          </w:tcPr>
          <w:p w14:paraId="70F0E6A8" w14:textId="5A1D4F03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2</w:t>
            </w:r>
            <w:r w:rsidR="00267B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</w:tcPr>
          <w:p w14:paraId="64CDB683" w14:textId="6ACFAEF5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267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</w:t>
            </w:r>
          </w:p>
        </w:tc>
        <w:tc>
          <w:tcPr>
            <w:tcW w:w="1559" w:type="dxa"/>
          </w:tcPr>
          <w:p w14:paraId="42DFA69E" w14:textId="4303C193" w:rsidR="004F7E44" w:rsidRPr="00884F78" w:rsidRDefault="00267B0B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4F7E4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</w:p>
        </w:tc>
      </w:tr>
      <w:tr w:rsidR="004F7E44" w:rsidRPr="00884F78" w14:paraId="5C9B2D5B" w14:textId="77777777" w:rsidTr="004F7E44">
        <w:trPr>
          <w:trHeight w:val="258"/>
          <w:jc w:val="center"/>
        </w:trPr>
        <w:tc>
          <w:tcPr>
            <w:tcW w:w="3261" w:type="dxa"/>
          </w:tcPr>
          <w:p w14:paraId="5B2506FF" w14:textId="77777777" w:rsidR="004F7E44" w:rsidRPr="00884F78" w:rsidRDefault="004F7E44" w:rsidP="004F7E4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rth sex</w:t>
            </w:r>
          </w:p>
        </w:tc>
        <w:tc>
          <w:tcPr>
            <w:tcW w:w="1559" w:type="dxa"/>
          </w:tcPr>
          <w:p w14:paraId="368A4E70" w14:textId="138E8A8A" w:rsidR="004F7E44" w:rsidRPr="00884F78" w:rsidRDefault="00267B0B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4F7E4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</w:t>
            </w:r>
          </w:p>
        </w:tc>
        <w:tc>
          <w:tcPr>
            <w:tcW w:w="1134" w:type="dxa"/>
          </w:tcPr>
          <w:p w14:paraId="5CBC7F52" w14:textId="2A821BEF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0</w:t>
            </w:r>
            <w:r w:rsidR="00267B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</w:tcPr>
          <w:p w14:paraId="466D57B6" w14:textId="16B12233" w:rsidR="004F7E44" w:rsidRPr="00884F78" w:rsidRDefault="00267B0B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4F7E4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</w:t>
            </w:r>
          </w:p>
        </w:tc>
        <w:tc>
          <w:tcPr>
            <w:tcW w:w="1559" w:type="dxa"/>
          </w:tcPr>
          <w:p w14:paraId="6BCAC2AC" w14:textId="57866290" w:rsidR="004F7E44" w:rsidRPr="00884F78" w:rsidRDefault="00267B0B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4F7E4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</w:tr>
      <w:tr w:rsidR="004F7E44" w:rsidRPr="00884F78" w14:paraId="23297216" w14:textId="77777777" w:rsidTr="004F7E44">
        <w:trPr>
          <w:trHeight w:val="258"/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4827D30D" w14:textId="77777777" w:rsidR="004F7E44" w:rsidRPr="00884F78" w:rsidRDefault="004F7E44" w:rsidP="004F7E4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in intensi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D86F24" w14:textId="2E3DF377" w:rsidR="004F7E44" w:rsidRPr="00884F78" w:rsidRDefault="00267B0B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4F7E4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4F7E4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C98173" w14:textId="77777777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77F490" w14:textId="6EDC1D6F" w:rsidR="004F7E44" w:rsidRPr="00884F78" w:rsidRDefault="004F7E44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267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EE25B5" w14:textId="2ADCF4A9" w:rsidR="004F7E44" w:rsidRPr="00884F78" w:rsidRDefault="00267B0B" w:rsidP="004F7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4F7E4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4F7E4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</w:tbl>
    <w:p w14:paraId="37064AC8" w14:textId="69EA3168" w:rsidR="000C5303" w:rsidRPr="00884F78" w:rsidRDefault="003224F0" w:rsidP="004F7E44">
      <w:pPr>
        <w:spacing w:line="240" w:lineRule="auto"/>
        <w:ind w:right="-46"/>
      </w:pPr>
      <w:r w:rsidRPr="00884F78">
        <w:rPr>
          <w:rFonts w:ascii="Times New Roman" w:eastAsia="Times New Roman" w:hAnsi="Times New Roman" w:cs="Times New Roman"/>
          <w:i/>
          <w:iCs/>
          <w:sz w:val="18"/>
          <w:szCs w:val="18"/>
        </w:rPr>
        <w:t>Note</w:t>
      </w:r>
      <w:r w:rsidRPr="00884F78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. </w:t>
      </w:r>
      <w:r w:rsidR="004F7E44" w:rsidRPr="00005804">
        <w:rPr>
          <w:rFonts w:ascii="Times New Roman" w:eastAsia="Times New Roman" w:hAnsi="Times New Roman" w:cs="Times New Roman"/>
          <w:sz w:val="18"/>
          <w:szCs w:val="18"/>
        </w:rPr>
        <w:t>Estimates are reported as unstandardized regression coefficients (</w:t>
      </w:r>
      <w:r w:rsidR="004F7E44" w:rsidRPr="0053755F">
        <w:rPr>
          <w:rFonts w:ascii="Times New Roman" w:eastAsia="Times New Roman" w:hAnsi="Times New Roman" w:cs="Times New Roman"/>
          <w:i/>
          <w:iCs/>
          <w:sz w:val="18"/>
          <w:szCs w:val="18"/>
        </w:rPr>
        <w:t>β</w:t>
      </w:r>
      <w:r w:rsidR="004F7E44" w:rsidRPr="00005804">
        <w:rPr>
          <w:rFonts w:ascii="Times New Roman" w:eastAsia="Times New Roman" w:hAnsi="Times New Roman" w:cs="Times New Roman"/>
          <w:sz w:val="18"/>
          <w:szCs w:val="18"/>
        </w:rPr>
        <w:t>) for continuous outcomes (Gaussian family, identity link) and as odds ratios (</w:t>
      </w:r>
      <w:r w:rsidR="004F7E44" w:rsidRPr="00C20D8B">
        <w:rPr>
          <w:rFonts w:ascii="Times New Roman" w:eastAsia="Times New Roman" w:hAnsi="Times New Roman" w:cs="Times New Roman"/>
          <w:i/>
          <w:iCs/>
          <w:sz w:val="18"/>
          <w:szCs w:val="18"/>
        </w:rPr>
        <w:t>OR</w:t>
      </w:r>
      <w:r w:rsidR="004F7E44" w:rsidRPr="00005804">
        <w:rPr>
          <w:rFonts w:ascii="Times New Roman" w:eastAsia="Times New Roman" w:hAnsi="Times New Roman" w:cs="Times New Roman"/>
          <w:sz w:val="18"/>
          <w:szCs w:val="18"/>
        </w:rPr>
        <w:t xml:space="preserve">) for the binary outcome (Bernoulli family, logit link). </w:t>
      </w:r>
      <w:r w:rsidR="004F7E44" w:rsidRPr="0053755F">
        <w:rPr>
          <w:rFonts w:ascii="Times New Roman" w:eastAsia="Times New Roman" w:hAnsi="Times New Roman" w:cs="Times New Roman"/>
          <w:sz w:val="18"/>
          <w:szCs w:val="18"/>
        </w:rPr>
        <w:t>CI (LL) = lower limit of the 95% confidence interval; CI (UP) = upper limit of the 95% confidence interval. T1 = first assessment; T2 = 12-month follow-up.</w:t>
      </w:r>
      <w:r w:rsidR="004F7E44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4F7E44" w:rsidRPr="00884F78">
        <w:rPr>
          <w:rFonts w:ascii="Times New Roman" w:eastAsia="Times New Roman" w:hAnsi="Times New Roman" w:cs="Times New Roman"/>
          <w:sz w:val="18"/>
          <w:szCs w:val="18"/>
        </w:rPr>
        <w:t>Significant values (</w:t>
      </w:r>
      <w:r w:rsidR="004F7E44" w:rsidRPr="00884F78">
        <w:rPr>
          <w:rFonts w:ascii="Times New Roman" w:eastAsia="Times New Roman" w:hAnsi="Times New Roman" w:cs="Times New Roman"/>
          <w:i/>
          <w:iCs/>
          <w:sz w:val="18"/>
          <w:szCs w:val="18"/>
        </w:rPr>
        <w:t>p</w:t>
      </w:r>
      <w:r w:rsidR="004F7E44" w:rsidRPr="00884F78">
        <w:rPr>
          <w:rFonts w:ascii="Times New Roman" w:eastAsia="Times New Roman" w:hAnsi="Times New Roman" w:cs="Times New Roman"/>
          <w:sz w:val="18"/>
          <w:szCs w:val="18"/>
        </w:rPr>
        <w:t xml:space="preserve"> &lt; .05) are shown in bold.</w:t>
      </w:r>
    </w:p>
    <w:sectPr w:rsidR="000C5303" w:rsidRPr="00884F78" w:rsidSect="003224F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4F0"/>
    <w:rsid w:val="00003595"/>
    <w:rsid w:val="00044C11"/>
    <w:rsid w:val="000C5303"/>
    <w:rsid w:val="000E32AD"/>
    <w:rsid w:val="00110086"/>
    <w:rsid w:val="001917AB"/>
    <w:rsid w:val="00267B0B"/>
    <w:rsid w:val="003224F0"/>
    <w:rsid w:val="00342BE5"/>
    <w:rsid w:val="00394831"/>
    <w:rsid w:val="004F7E44"/>
    <w:rsid w:val="00725EC0"/>
    <w:rsid w:val="007F3E05"/>
    <w:rsid w:val="00884F78"/>
    <w:rsid w:val="00924256"/>
    <w:rsid w:val="00951523"/>
    <w:rsid w:val="00975A28"/>
    <w:rsid w:val="00A006B2"/>
    <w:rsid w:val="00B2411F"/>
    <w:rsid w:val="00BB5233"/>
    <w:rsid w:val="00C405BC"/>
    <w:rsid w:val="00D5639D"/>
    <w:rsid w:val="00D6781F"/>
    <w:rsid w:val="00F87ABF"/>
    <w:rsid w:val="00FB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85A764"/>
  <w15:chartTrackingRefBased/>
  <w15:docId w15:val="{04D211A4-9170-4FB0-B091-9A045A0EF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4F0"/>
    <w:pPr>
      <w:spacing w:line="279" w:lineRule="auto"/>
    </w:pPr>
    <w:rPr>
      <w:sz w:val="24"/>
      <w:szCs w:val="24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224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224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24F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224F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224F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224F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224F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224F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224F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24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224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24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224F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224F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224F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224F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224F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224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224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224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224F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224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224F0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224F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224F0"/>
    <w:pPr>
      <w:spacing w:line="259" w:lineRule="auto"/>
      <w:ind w:left="720"/>
      <w:contextualSpacing/>
    </w:pPr>
    <w:rPr>
      <w:sz w:val="22"/>
      <w:szCs w:val="2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224F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224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224F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224F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3224F0"/>
    <w:pPr>
      <w:spacing w:after="0" w:line="240" w:lineRule="auto"/>
    </w:pPr>
    <w:rPr>
      <w:sz w:val="24"/>
      <w:szCs w:val="24"/>
      <w:lang w:val="es-E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6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Sanabria Mazo</dc:creator>
  <cp:keywords/>
  <dc:description/>
  <cp:lastModifiedBy>Juan Pablo Sanabria Mazo</cp:lastModifiedBy>
  <cp:revision>5</cp:revision>
  <dcterms:created xsi:type="dcterms:W3CDTF">2026-02-23T09:15:00Z</dcterms:created>
  <dcterms:modified xsi:type="dcterms:W3CDTF">2026-02-23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557313-ceb9-4083-a8b9-e1495eef4d61</vt:lpwstr>
  </property>
</Properties>
</file>